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776614" w14:textId="77777777" w:rsidR="00845B82" w:rsidRDefault="00845B82">
      <w:bookmarkStart w:id="0" w:name="_GoBack"/>
      <w:bookmarkEnd w:id="0"/>
    </w:p>
    <w:tbl>
      <w:tblPr>
        <w:tblW w:w="99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2"/>
        <w:gridCol w:w="1731"/>
        <w:gridCol w:w="1034"/>
        <w:gridCol w:w="1480"/>
        <w:gridCol w:w="1833"/>
        <w:gridCol w:w="1247"/>
        <w:gridCol w:w="1446"/>
      </w:tblGrid>
      <w:tr w:rsidR="00321B9A" w:rsidRPr="00601B7E" w14:paraId="653F2FD9" w14:textId="11671490" w:rsidTr="005B6070">
        <w:trPr>
          <w:trHeight w:val="417"/>
          <w:jc w:val="center"/>
        </w:trPr>
        <w:tc>
          <w:tcPr>
            <w:tcW w:w="992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C91A2" w14:textId="6DBD8404" w:rsidR="00321B9A" w:rsidRPr="00E22220" w:rsidRDefault="007334F3" w:rsidP="007334F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>S3 Table.</w:t>
            </w:r>
            <w:r w:rsidR="00E22220" w:rsidRPr="00E22220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 xml:space="preserve"> Indicators related to the items of the cognitive and </w:t>
            </w:r>
            <w:r w:rsidR="004D7EF5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>emotional</w:t>
            </w:r>
            <w:r w:rsidR="00E22220" w:rsidRPr="00E22220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 xml:space="preserve"> subscales of the MET </w:t>
            </w:r>
            <w:r w:rsidR="00E22220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>–</w:t>
            </w:r>
            <w:r w:rsidR="00E22220" w:rsidRPr="00E22220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="007511B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omputer-based (face-to-face)</w:t>
            </w:r>
            <w:r w:rsidR="007511BD" w:rsidRPr="00A8746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7511BD" w:rsidRPr="008C095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E22220" w:rsidRPr="00E22220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>and online version, depending on emotional valence</w:t>
            </w:r>
          </w:p>
        </w:tc>
      </w:tr>
      <w:tr w:rsidR="00321B9A" w:rsidRPr="00090E37" w14:paraId="0A358BDC" w14:textId="77777777" w:rsidTr="007511BD">
        <w:trPr>
          <w:trHeight w:val="329"/>
          <w:jc w:val="center"/>
        </w:trPr>
        <w:tc>
          <w:tcPr>
            <w:tcW w:w="11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E6174" w14:textId="2D824FA4" w:rsidR="00321B9A" w:rsidRDefault="007133D5" w:rsidP="00321B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Stimulus</w:t>
            </w:r>
            <w:proofErr w:type="spellEnd"/>
          </w:p>
        </w:tc>
        <w:tc>
          <w:tcPr>
            <w:tcW w:w="17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D7695" w14:textId="699671C0" w:rsidR="00321B9A" w:rsidRDefault="00321B9A" w:rsidP="00321B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Item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B0AFF" w14:textId="01035615" w:rsidR="00321B9A" w:rsidRDefault="007133D5" w:rsidP="00321B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Valence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35C8D" w14:textId="2D566B39" w:rsidR="00321B9A" w:rsidRDefault="007511BD" w:rsidP="007511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24727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ET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mputer-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ased</w:t>
            </w:r>
            <w:proofErr w:type="spellEnd"/>
            <w:r w:rsidRPr="00E729E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</w:t>
            </w:r>
            <w:r w:rsidRPr="00E729ED">
              <w:rPr>
                <w:rFonts w:ascii="Times New Roman" w:hAnsi="Times New Roman"/>
                <w:b/>
                <w:bCs/>
                <w:sz w:val="24"/>
                <w:szCs w:val="24"/>
              </w:rPr>
              <w:t>ersion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13BF3" w14:textId="65D9F4E9" w:rsidR="00321B9A" w:rsidRDefault="007511BD" w:rsidP="00321B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MET </w:t>
            </w:r>
            <w:r w:rsidR="007133D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Online </w:t>
            </w:r>
            <w:proofErr w:type="spellStart"/>
            <w:r w:rsidR="007133D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version</w:t>
            </w:r>
            <w:proofErr w:type="spellEnd"/>
          </w:p>
        </w:tc>
      </w:tr>
      <w:tr w:rsidR="00321B9A" w:rsidRPr="00090E37" w14:paraId="60C05855" w14:textId="12A814DF" w:rsidTr="007511BD">
        <w:trPr>
          <w:trHeight w:val="925"/>
          <w:jc w:val="center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7318" w14:textId="21201DAF" w:rsidR="00321B9A" w:rsidRPr="00090E37" w:rsidRDefault="00321B9A" w:rsidP="00321B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7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42B2" w14:textId="6B743C3D" w:rsidR="00321B9A" w:rsidRPr="00090E37" w:rsidRDefault="00321B9A" w:rsidP="00321B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A4D7" w14:textId="46703844" w:rsidR="00321B9A" w:rsidRPr="00090E37" w:rsidRDefault="00321B9A" w:rsidP="00321B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2C7D1" w14:textId="1823A30E" w:rsidR="00321B9A" w:rsidRPr="00942047" w:rsidRDefault="00321B9A" w:rsidP="00321B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</w:pPr>
            <w:r w:rsidRPr="00090E3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% </w:t>
            </w:r>
            <w:proofErr w:type="spellStart"/>
            <w:r w:rsidR="00971EA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of</w:t>
            </w:r>
            <w:proofErr w:type="spellEnd"/>
            <w:r w:rsidR="00971EA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hits</w:t>
            </w:r>
            <w:r w:rsidRPr="00090E3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br/>
            </w:r>
            <w:proofErr w:type="spellStart"/>
            <w:r w:rsidR="00123CD4" w:rsidRPr="00123C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Cognitive</w:t>
            </w:r>
            <w:proofErr w:type="spellEnd"/>
            <w:r w:rsidR="00123CD4" w:rsidRPr="00123C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123CD4" w:rsidRPr="00123C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Empathy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84C34" w14:textId="0DD4EE57" w:rsidR="00321B9A" w:rsidRPr="00090E37" w:rsidRDefault="009C7DF5" w:rsidP="007511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Mean</w:t>
            </w:r>
            <w:proofErr w:type="spellEnd"/>
            <w:r w:rsidR="00321B9A" w:rsidRPr="00090E3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SD</w:t>
            </w:r>
            <w:r w:rsidR="00321B9A" w:rsidRPr="00090E3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)</w:t>
            </w:r>
            <w:r w:rsidR="00321B9A" w:rsidRPr="00090E3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br/>
            </w:r>
            <w:proofErr w:type="spellStart"/>
            <w:r w:rsidR="004D7E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Emotional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Empathy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4E469" w14:textId="69D57923" w:rsidR="00321B9A" w:rsidRPr="00090E37" w:rsidRDefault="00123CD4" w:rsidP="00321B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%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hits</w:t>
            </w:r>
            <w:r w:rsidRPr="00090E3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br/>
            </w:r>
            <w:proofErr w:type="spellStart"/>
            <w:r w:rsidRPr="00123C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Cognitive</w:t>
            </w:r>
            <w:proofErr w:type="spellEnd"/>
            <w:r w:rsidRPr="00123C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23C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Empathy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72EC7" w14:textId="666B0929" w:rsidR="007511BD" w:rsidRDefault="009C7DF5" w:rsidP="007511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Mean</w:t>
            </w:r>
            <w:proofErr w:type="spellEnd"/>
            <w:r w:rsidRPr="00090E3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SD</w:t>
            </w:r>
            <w:r w:rsidRPr="00090E3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)</w:t>
            </w:r>
            <w:r w:rsidR="00321B9A" w:rsidRPr="00090E3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br/>
            </w:r>
            <w:proofErr w:type="spellStart"/>
            <w:r w:rsidR="004D7E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Emotional</w:t>
            </w:r>
            <w:proofErr w:type="spellEnd"/>
          </w:p>
          <w:p w14:paraId="553572E5" w14:textId="1FC1D222" w:rsidR="00321B9A" w:rsidRPr="00090E37" w:rsidRDefault="009C7DF5" w:rsidP="007511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Empathy</w:t>
            </w:r>
            <w:proofErr w:type="spellEnd"/>
          </w:p>
        </w:tc>
      </w:tr>
      <w:tr w:rsidR="00BD4595" w:rsidRPr="00090E37" w14:paraId="7BAD40F9" w14:textId="10796C73" w:rsidTr="007511BD">
        <w:trPr>
          <w:trHeight w:val="314"/>
          <w:jc w:val="center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8F04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79FF" w14:textId="1764C10C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gonized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1AE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0602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,40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3865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42 (2,64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F508B" w14:textId="53A60A14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,50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23F90" w14:textId="23DD8406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,32 (2,16)</w:t>
            </w:r>
          </w:p>
        </w:tc>
      </w:tr>
      <w:tr w:rsidR="00BD4595" w:rsidRPr="00090E37" w14:paraId="698FB895" w14:textId="4A9EC2D2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78D5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4025E45" w14:textId="56BB25B7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oniz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3D34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E051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,9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3088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41 (2,7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4E05" w14:textId="041E9D18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,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C2D6" w14:textId="257D5D10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,11 (2,37)</w:t>
            </w:r>
          </w:p>
        </w:tc>
      </w:tr>
      <w:tr w:rsidR="00BD4595" w:rsidRPr="00090E37" w14:paraId="52B360AC" w14:textId="2E1B271A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0A8A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50624E0" w14:textId="50FAFAFD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Fearful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8FED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35F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0,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076A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06 (2,8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8228" w14:textId="55680341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0,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EAE2" w14:textId="1251C9A8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,08 (2,48)</w:t>
            </w:r>
          </w:p>
        </w:tc>
      </w:tr>
      <w:tr w:rsidR="00BD4595" w:rsidRPr="00090E37" w14:paraId="67F00424" w14:textId="135B58A7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874B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1A315CC" w14:textId="69B9E91A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ppall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0CDF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B813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5,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B4C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24 (2,6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A62E" w14:textId="66B1DADD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,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AE40" w14:textId="50265043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,57 (3,12)</w:t>
            </w:r>
          </w:p>
        </w:tc>
      </w:tr>
      <w:tr w:rsidR="00BD4595" w:rsidRPr="00090E37" w14:paraId="5DA4DCF2" w14:textId="625053C7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CEB6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496230F" w14:textId="0C60BE32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tunn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FBE6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6D5D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,4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553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22 (2,5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D84B" w14:textId="68E1FD78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,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E2B8" w14:textId="40C5CA59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85 (2,38)</w:t>
            </w:r>
          </w:p>
        </w:tc>
      </w:tr>
      <w:tr w:rsidR="00BD4595" w:rsidRPr="00090E37" w14:paraId="1E0CBB4C" w14:textId="4F7D1570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1213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86B146F" w14:textId="59B6E0D3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restfalle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9C46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FAE1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,9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4E38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69 (2,2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83FD" w14:textId="7EF0856E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,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5836" w14:textId="6C3BC9A4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12 (2,40)</w:t>
            </w:r>
          </w:p>
        </w:tc>
      </w:tr>
      <w:tr w:rsidR="00BD4595" w:rsidRPr="00090E37" w14:paraId="0494C45F" w14:textId="34D77D34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1D50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CC36394" w14:textId="276672F3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e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ject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CC41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A8E3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9,4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ED0C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19 (2,3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749F" w14:textId="4CB37C02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3,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F2C1" w14:textId="1CA93411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53 (2,23)</w:t>
            </w:r>
          </w:p>
        </w:tc>
      </w:tr>
      <w:tr w:rsidR="00BD4595" w:rsidRPr="00090E37" w14:paraId="1FC9FA5A" w14:textId="5C4ECF41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3046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ECEDD60" w14:textId="672ABA4C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512AB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rief-stricke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6D9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F8CC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,8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73C4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64 (2,2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E6C3" w14:textId="223F33C3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,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E487" w14:textId="6DB19388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14 (2,24)</w:t>
            </w:r>
          </w:p>
        </w:tc>
      </w:tr>
      <w:tr w:rsidR="00BD4595" w:rsidRPr="00090E37" w14:paraId="2623EDBC" w14:textId="35E9D66E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0180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FC444D1" w14:textId="6358C114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60095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espair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046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D4A2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6,8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364C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30 (2,6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C321" w14:textId="5075C47D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3,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07CF" w14:textId="50FFC175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,11 (2,40)</w:t>
            </w:r>
          </w:p>
        </w:tc>
      </w:tr>
      <w:tr w:rsidR="00BD4595" w:rsidRPr="00090E37" w14:paraId="468D4F25" w14:textId="660EA63C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FCF8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5EC8E5C" w14:textId="523AA433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512AB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opeless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3836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52D2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,6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2F02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02 (2,2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E3A3" w14:textId="7EAD7B5E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,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38F7" w14:textId="6062CB7E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36 (2,29)</w:t>
            </w:r>
          </w:p>
        </w:tc>
      </w:tr>
      <w:tr w:rsidR="00BD4595" w:rsidRPr="00090E37" w14:paraId="3A10B242" w14:textId="1713242D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1C1A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59CED3B" w14:textId="371F86A0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827E9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isillusion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DDD5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EF5A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,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014D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90 (2,4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341F" w14:textId="492594D6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,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8AD8" w14:textId="41CBBD71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91 (2,30)</w:t>
            </w:r>
          </w:p>
        </w:tc>
      </w:tr>
      <w:tr w:rsidR="00BD4595" w:rsidRPr="00090E37" w14:paraId="4DC99F48" w14:textId="2A79AE4F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5E60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9985EE5" w14:textId="7733AB28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goniz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3EC0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1123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,6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726D5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64 (2,5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94B2" w14:textId="402F80E0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,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D2C3" w14:textId="796FEFA2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19 (2,53)</w:t>
            </w:r>
          </w:p>
        </w:tc>
      </w:tr>
      <w:tr w:rsidR="00BD4595" w:rsidRPr="00090E37" w14:paraId="1044C196" w14:textId="1CF8D6C5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6832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3DA143E" w14:textId="146B48DB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ain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4C56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79D4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,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73C9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15 (2,3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2A55" w14:textId="56490705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,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F1F3" w14:textId="4A9F3DAE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59 (2,35)</w:t>
            </w:r>
          </w:p>
        </w:tc>
      </w:tr>
      <w:tr w:rsidR="00BD4595" w:rsidRPr="00090E37" w14:paraId="2A95C849" w14:textId="079D5908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499F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6EC2018" w14:textId="3498B753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Weary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0F90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CECC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,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268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76 (2,5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E9F5" w14:textId="5A0E2782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,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3696" w14:textId="6C0E8442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68 (2,35)</w:t>
            </w:r>
          </w:p>
        </w:tc>
      </w:tr>
      <w:tr w:rsidR="00BD4595" w:rsidRPr="00090E37" w14:paraId="6671598E" w14:textId="0765E78A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57AF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2FDB323" w14:textId="47D39A9A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Frust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rad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0208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CF35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3,8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3073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08 (2,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A7A4" w14:textId="03F4D69C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8,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6017" w14:textId="62D9D13F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30 (2,43)</w:t>
            </w:r>
          </w:p>
        </w:tc>
      </w:tr>
      <w:tr w:rsidR="00BD4595" w:rsidRPr="00090E37" w14:paraId="08E8F9BB" w14:textId="1887FD85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9C1E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1C2E439" w14:textId="4F673D43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2F22F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eartbroke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1075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49B9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,8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035E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57 (2,6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EC71" w14:textId="593D4F0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,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A611" w14:textId="200DA406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,55 (2,18)</w:t>
            </w:r>
          </w:p>
        </w:tc>
      </w:tr>
      <w:tr w:rsidR="00BD4595" w:rsidRPr="00090E37" w14:paraId="045A6B9E" w14:textId="48DA935F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2078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8079BDF" w14:textId="6AF87385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6D568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ntimidat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92A6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E5F0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,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F6CA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21 (2,4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6BDF" w14:textId="465A43E9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,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85BF" w14:textId="0FEC114C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,29 (2,15)</w:t>
            </w:r>
          </w:p>
        </w:tc>
      </w:tr>
      <w:tr w:rsidR="00BD4595" w:rsidRPr="00090E37" w14:paraId="1CF82E84" w14:textId="68531511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43C6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F37BF52" w14:textId="0D176717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ens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v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960F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C585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5,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53C2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00 (2,2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5B28" w14:textId="6E60474E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1,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1480" w14:textId="7E9C6C19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32 (2,31)</w:t>
            </w:r>
          </w:p>
        </w:tc>
      </w:tr>
      <w:tr w:rsidR="00BD4595" w:rsidRPr="00090E37" w14:paraId="42AB192F" w14:textId="3568E32D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4D4D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72B6A87" w14:textId="3B85FD7A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6D568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leadi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71B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6DEC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8,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B4B4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59 (2,6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751A" w14:textId="51EC0985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,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1363" w14:textId="673618B1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97 (2,46)</w:t>
            </w:r>
          </w:p>
        </w:tc>
      </w:tr>
      <w:tr w:rsidR="00BD4595" w:rsidRPr="00090E37" w14:paraId="35915F12" w14:textId="42AC92E5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F7F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5C29B0B" w14:textId="7D4BAE01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a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C672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C7E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,7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9D24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35 (2,4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7CE1" w14:textId="215E354A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,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218C" w14:textId="362F1C71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,21 (2,10)</w:t>
            </w:r>
          </w:p>
        </w:tc>
      </w:tr>
      <w:tr w:rsidR="00BD4595" w:rsidRPr="00090E37" w14:paraId="244E2A1C" w14:textId="5374CFC7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0C15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151539B" w14:textId="761B4513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33405C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nimat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09D9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8793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9,6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EB28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46 (2,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3B9E" w14:textId="4862FC9B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,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EA12" w14:textId="1881B32F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36 (2,19)</w:t>
            </w:r>
          </w:p>
        </w:tc>
      </w:tr>
      <w:tr w:rsidR="00BD4595" w:rsidRPr="00090E37" w14:paraId="26EB1D5A" w14:textId="0FAEE4DF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4012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250F2D2" w14:textId="224900CC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Lovi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1490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D3F3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6,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D098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16 (2,0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FDF9" w14:textId="42C3C2A1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,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FB54" w14:textId="6B0E68F0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48 (2,31)</w:t>
            </w:r>
          </w:p>
        </w:tc>
      </w:tr>
      <w:tr w:rsidR="00BD4595" w:rsidRPr="00090E37" w14:paraId="0F209A17" w14:textId="139D97F9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E023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2905B69" w14:textId="383EE816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CD40C3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ontemplativ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8392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22E6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,9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A77F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70 (2,2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C514" w14:textId="22DC9FD9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0,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D74B" w14:textId="04ED079A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16 (2,25)</w:t>
            </w:r>
          </w:p>
        </w:tc>
      </w:tr>
      <w:tr w:rsidR="00BD4595" w:rsidRPr="00090E37" w14:paraId="319D47B1" w14:textId="5E385996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2DDC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1203208" w14:textId="0534D896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CD40C3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heerful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1FF8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3660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9,6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CD15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,04 (1,7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C6A0" w14:textId="1449422A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,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A92F" w14:textId="597C06F8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,22 (2,00)</w:t>
            </w:r>
          </w:p>
        </w:tc>
      </w:tr>
      <w:tr w:rsidR="00BD4595" w:rsidRPr="00090E37" w14:paraId="354147D2" w14:textId="270651DB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1974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8E17445" w14:textId="6FB7229E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CD40C3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arefre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621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0331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1,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4BCA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,09 (2,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40F6" w14:textId="06243D6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,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115B" w14:textId="37543BB6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79 (2,24)</w:t>
            </w:r>
          </w:p>
        </w:tc>
      </w:tr>
      <w:tr w:rsidR="00BD4595" w:rsidRPr="00090E37" w14:paraId="1A241DA2" w14:textId="69C4F29B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090D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600EF53" w14:textId="32DA472D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5260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mus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EE15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9EE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,7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E6C0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03 (2,1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7843" w14:textId="35837DCC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,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0F28" w14:textId="107DDC4B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04 (2,48)</w:t>
            </w:r>
          </w:p>
        </w:tc>
      </w:tr>
      <w:tr w:rsidR="00BD4595" w:rsidRPr="00090E37" w14:paraId="39954B18" w14:textId="34C4005F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8712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7F7B8B9" w14:textId="67669068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5260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dori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5C5D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1661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,9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62BA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65 (2,2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1D5F" w14:textId="4778F346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,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0E7B" w14:textId="0619AFF5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03 (2,40)</w:t>
            </w:r>
          </w:p>
        </w:tc>
      </w:tr>
      <w:tr w:rsidR="00BD4595" w:rsidRPr="00090E37" w14:paraId="42BB2C5B" w14:textId="41101611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A32C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276A574" w14:textId="0A280A9F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5260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uphoric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1E24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4476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8,7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4699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23 (2,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AC82" w14:textId="227FF038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2,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6E82" w14:textId="212F6040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75 (2,68)</w:t>
            </w:r>
          </w:p>
        </w:tc>
      </w:tr>
      <w:tr w:rsidR="00BD4595" w:rsidRPr="00090E37" w14:paraId="6FD5ECD8" w14:textId="4F312C11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718F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98E2DE6" w14:textId="6025F2A0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838F0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xcit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BE2C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9438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,7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1A76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35 (2,2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1DA6" w14:textId="318C2ACD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,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59A0" w14:textId="6952D31C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73 (2,26)</w:t>
            </w:r>
          </w:p>
        </w:tc>
      </w:tr>
      <w:tr w:rsidR="00BD4595" w:rsidRPr="00090E37" w14:paraId="0762DEEC" w14:textId="28EF2EF8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FB59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416804B" w14:textId="02AF0C7D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838F0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Joyful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7391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75F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,6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5AFA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,36 (1,6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4B71" w14:textId="2979D4CE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,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B6A2" w14:textId="41E5B170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,46 (2,03)</w:t>
            </w:r>
          </w:p>
        </w:tc>
      </w:tr>
      <w:tr w:rsidR="00BD4595" w:rsidRPr="00090E37" w14:paraId="0ECA9114" w14:textId="38E58C2A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BCC0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B6C1AB9" w14:textId="687CD7B1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838F0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rateful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E02E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2EA9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3,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DD1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,64 (1,6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2655" w14:textId="23D4DDEC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1,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F33C" w14:textId="38525E1B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,71 (1,80)</w:t>
            </w:r>
          </w:p>
        </w:tc>
      </w:tr>
      <w:tr w:rsidR="00BD4595" w:rsidRPr="00090E37" w14:paraId="42C1262E" w14:textId="7EB8D393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EFF1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100D302" w14:textId="72F790DA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838F0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nterest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C14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9A8E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5,6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2AA6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40 (2,2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93AD" w14:textId="4AF11490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,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9FD9" w14:textId="1DAEC19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97 (2,43)</w:t>
            </w:r>
          </w:p>
        </w:tc>
      </w:tr>
      <w:tr w:rsidR="00BD4595" w:rsidRPr="00090E37" w14:paraId="313BCE83" w14:textId="492AD877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8091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A6AE396" w14:textId="3C12E663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4F1BA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ostalgic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D213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01E9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,9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2DC5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76 (2,2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060B" w14:textId="54457933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,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1CF5" w14:textId="08476DFA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91 (2,49)</w:t>
            </w:r>
          </w:p>
        </w:tc>
      </w:tr>
      <w:tr w:rsidR="00BD4595" w:rsidRPr="00090E37" w14:paraId="036DF80C" w14:textId="3606C394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394D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5992447" w14:textId="45B11DD9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4F1BA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atisfi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8173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E174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,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26AF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78 (1,9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AD3D" w14:textId="3752B822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,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DF94" w14:textId="7B6EBF8C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73 (2,27)</w:t>
            </w:r>
          </w:p>
        </w:tc>
      </w:tr>
      <w:tr w:rsidR="00BD4595" w:rsidRPr="00090E37" w14:paraId="45ED870A" w14:textId="2368BF44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8A33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DAF95F3" w14:textId="550E57A5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4F1BA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atisfi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79CC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5DF3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8,8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211F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03 (1,9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3EA4" w14:textId="601C0DE2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7,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580B" w14:textId="2F4D86D2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71 (2,46)</w:t>
            </w:r>
          </w:p>
        </w:tc>
      </w:tr>
      <w:tr w:rsidR="00BD4595" w:rsidRPr="00090E37" w14:paraId="5830DD56" w14:textId="4D3D0D45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703C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F789354" w14:textId="55960401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4F1BA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Relax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B5B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E9CD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0,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196A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,76 (2,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D3D8" w14:textId="4C39F976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2,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F705" w14:textId="6723EF2B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15 (2,53)</w:t>
            </w:r>
          </w:p>
        </w:tc>
      </w:tr>
      <w:tr w:rsidR="00BD4595" w:rsidRPr="00090E37" w14:paraId="0EE7C286" w14:textId="2B4BE09E" w:rsidTr="007511BD">
        <w:trPr>
          <w:trHeight w:val="314"/>
          <w:jc w:val="center"/>
        </w:trPr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004F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920CF41" w14:textId="4F3401E9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68564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ontent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FAC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0A266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5,90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2F180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07 (2,06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2CF2204F" w14:textId="689B3383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3,40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vAlign w:val="center"/>
          </w:tcPr>
          <w:p w14:paraId="18F4D6AE" w14:textId="25142233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11 (2,46)</w:t>
            </w:r>
          </w:p>
        </w:tc>
      </w:tr>
      <w:tr w:rsidR="00BD4595" w:rsidRPr="00090E37" w14:paraId="35401119" w14:textId="42032AFB" w:rsidTr="007511BD">
        <w:trPr>
          <w:trHeight w:val="299"/>
          <w:jc w:val="center"/>
        </w:trPr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4E71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1B434FE" w14:textId="6931408A" w:rsidR="00BD4595" w:rsidRPr="00090E37" w:rsidRDefault="00BD4595" w:rsidP="00BD45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hy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DC7F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4E761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1,50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D35A7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47 (2,04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09B9D2F6" w14:textId="1070D0CD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,70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vAlign w:val="center"/>
          </w:tcPr>
          <w:p w14:paraId="0E94B5F4" w14:textId="53070CE2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34 (2,31)</w:t>
            </w:r>
          </w:p>
        </w:tc>
      </w:tr>
      <w:tr w:rsidR="00BD4595" w:rsidRPr="00090E37" w14:paraId="36B22C85" w14:textId="105AB068" w:rsidTr="007511BD">
        <w:trPr>
          <w:trHeight w:val="329"/>
          <w:jc w:val="center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DCC638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31" w:type="dxa"/>
            <w:shd w:val="clear" w:color="auto" w:fill="auto"/>
            <w:noWrap/>
          </w:tcPr>
          <w:p w14:paraId="31AD3FE4" w14:textId="28C1FA2D" w:rsidR="00BD4595" w:rsidRPr="00090E37" w:rsidRDefault="00BD4595" w:rsidP="00E50C2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DA0656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Triumphant</w:t>
            </w:r>
            <w:proofErr w:type="spellEnd"/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78D6E2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D879C3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3,00</w:t>
            </w:r>
          </w:p>
        </w:tc>
        <w:tc>
          <w:tcPr>
            <w:tcW w:w="183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C409A0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79 (1,96)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14:paraId="7E1FE7F4" w14:textId="50860DB9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95,8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022E4879" w14:textId="41C940F5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6,68 (2,41)</w:t>
            </w:r>
          </w:p>
        </w:tc>
      </w:tr>
      <w:tr w:rsidR="00BD4595" w:rsidRPr="00090E37" w14:paraId="0693B12A" w14:textId="64B99A0D" w:rsidTr="007511BD">
        <w:trPr>
          <w:trHeight w:val="329"/>
          <w:jc w:val="center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62CBA5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2B7746" w14:textId="13B31B5B" w:rsidR="00BD4595" w:rsidRPr="00090E37" w:rsidRDefault="00BD4595" w:rsidP="00E50C2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DA0656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Victorious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8B7580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276466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3,7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438009" w14:textId="77777777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52 (1,99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6F75F" w14:textId="60CDCD2B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97,5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7DBC9" w14:textId="5244E67A" w:rsidR="00BD4595" w:rsidRPr="00090E37" w:rsidRDefault="00BD4595" w:rsidP="00BD45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5,96 (2,60)</w:t>
            </w:r>
          </w:p>
        </w:tc>
      </w:tr>
      <w:tr w:rsidR="005B6070" w:rsidRPr="00090E37" w14:paraId="3288D1E9" w14:textId="76B6A37D" w:rsidTr="007511BD">
        <w:trPr>
          <w:trHeight w:val="329"/>
          <w:jc w:val="center"/>
        </w:trPr>
        <w:tc>
          <w:tcPr>
            <w:tcW w:w="11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04E34" w14:textId="3B204F81" w:rsidR="005B6070" w:rsidRPr="00090E37" w:rsidRDefault="006F2C77" w:rsidP="005B6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lastRenderedPageBreak/>
              <w:t>Valence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18B4" w14:textId="21FFB4A4" w:rsidR="005B6070" w:rsidRPr="00090E37" w:rsidRDefault="005B6070" w:rsidP="005B60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egativ</w:t>
            </w:r>
            <w:r w:rsidR="006F2C7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75F2" w14:textId="77777777" w:rsidR="005B6070" w:rsidRPr="00090E37" w:rsidRDefault="005B6070" w:rsidP="005B60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CCD5" w14:textId="77777777" w:rsidR="005B6070" w:rsidRPr="00090E37" w:rsidRDefault="005B6070" w:rsidP="005B6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,28 (17,71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F466" w14:textId="77777777" w:rsidR="005B6070" w:rsidRPr="00090E37" w:rsidRDefault="005B6070" w:rsidP="005B6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02 (0,39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3C6AF" w14:textId="260504A6" w:rsidR="005B6070" w:rsidRPr="00090E37" w:rsidRDefault="005B6070" w:rsidP="005B6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,32 (22,02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AAEC2B" w14:textId="29900E9A" w:rsidR="005B6070" w:rsidRPr="00090E37" w:rsidRDefault="005B6070" w:rsidP="005B6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51 (1,04)</w:t>
            </w:r>
          </w:p>
        </w:tc>
      </w:tr>
      <w:tr w:rsidR="005B6070" w:rsidRPr="00090E37" w14:paraId="3AABDB64" w14:textId="38D8DA85" w:rsidTr="007511BD">
        <w:trPr>
          <w:trHeight w:val="329"/>
          <w:jc w:val="center"/>
        </w:trPr>
        <w:tc>
          <w:tcPr>
            <w:tcW w:w="115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99DDA" w14:textId="77777777" w:rsidR="005B6070" w:rsidRPr="00090E37" w:rsidRDefault="005B6070" w:rsidP="005B6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9959A" w14:textId="464A8411" w:rsidR="005B6070" w:rsidRPr="00090E37" w:rsidRDefault="005B6070" w:rsidP="005B60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ositiv</w:t>
            </w:r>
            <w:r w:rsidR="006F2C7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D13E1" w14:textId="77777777" w:rsidR="005B6070" w:rsidRPr="00090E37" w:rsidRDefault="005B6070" w:rsidP="005B6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7DE5" w14:textId="77777777" w:rsidR="005B6070" w:rsidRPr="00090E37" w:rsidRDefault="005B6070" w:rsidP="005B6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,56 (22,25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AAE40" w14:textId="77777777" w:rsidR="005B6070" w:rsidRPr="00090E37" w:rsidRDefault="005B6070" w:rsidP="005B6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36 (0,61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873DA" w14:textId="168CE990" w:rsidR="005B6070" w:rsidRPr="00090E37" w:rsidRDefault="005B6070" w:rsidP="005B6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,13 (23,95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3ED1D" w14:textId="36E8F4F5" w:rsidR="005B6070" w:rsidRPr="00090E37" w:rsidRDefault="005B6070" w:rsidP="005B6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,41 (0,56)</w:t>
            </w:r>
          </w:p>
        </w:tc>
      </w:tr>
      <w:tr w:rsidR="005B6070" w:rsidRPr="00090E37" w14:paraId="6A1F507C" w14:textId="7E09DB19" w:rsidTr="007511BD">
        <w:trPr>
          <w:trHeight w:val="329"/>
          <w:jc w:val="center"/>
        </w:trPr>
        <w:tc>
          <w:tcPr>
            <w:tcW w:w="7230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0C54D5" w14:textId="62E10FC8" w:rsidR="005B6070" w:rsidRPr="00090E37" w:rsidRDefault="005B6070" w:rsidP="005B6070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P = Positiv</w:t>
            </w:r>
            <w:r w:rsidR="006F2C77">
              <w:rPr>
                <w:rFonts w:ascii="Times New Roman" w:hAnsi="Times New Roman"/>
                <w:sz w:val="24"/>
                <w:szCs w:val="24"/>
              </w:rPr>
              <w:t>e</w:t>
            </w:r>
            <w:r w:rsidRPr="00090E37">
              <w:rPr>
                <w:rFonts w:ascii="Times New Roman" w:hAnsi="Times New Roman"/>
                <w:sz w:val="24"/>
                <w:szCs w:val="24"/>
              </w:rPr>
              <w:t>; N = Negativ</w:t>
            </w:r>
            <w:r w:rsidR="006F2C7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618354CA" w14:textId="77777777" w:rsidR="005B6070" w:rsidRPr="00090E37" w:rsidRDefault="005B6070" w:rsidP="005B60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</w:tcPr>
          <w:p w14:paraId="5B273F26" w14:textId="77777777" w:rsidR="005B6070" w:rsidRPr="00090E37" w:rsidRDefault="005B6070" w:rsidP="005B60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B131D53" w14:textId="463D2ED3" w:rsidR="00950F3A" w:rsidRPr="0064569E" w:rsidRDefault="00950F3A" w:rsidP="00845B82">
      <w:pPr>
        <w:rPr>
          <w:rFonts w:ascii="Times New Roman" w:hAnsi="Times New Roman"/>
          <w:sz w:val="24"/>
          <w:szCs w:val="24"/>
        </w:rPr>
      </w:pPr>
    </w:p>
    <w:sectPr w:rsidR="00950F3A" w:rsidRPr="0064569E" w:rsidSect="00845B8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04"/>
    <w:rsid w:val="00010C15"/>
    <w:rsid w:val="00023902"/>
    <w:rsid w:val="00030AA9"/>
    <w:rsid w:val="00034660"/>
    <w:rsid w:val="00055A36"/>
    <w:rsid w:val="000571B5"/>
    <w:rsid w:val="0006523B"/>
    <w:rsid w:val="00075678"/>
    <w:rsid w:val="00081EFD"/>
    <w:rsid w:val="000836CE"/>
    <w:rsid w:val="00090B9C"/>
    <w:rsid w:val="000926B8"/>
    <w:rsid w:val="00094A94"/>
    <w:rsid w:val="000B6405"/>
    <w:rsid w:val="000D0A23"/>
    <w:rsid w:val="000E4B9D"/>
    <w:rsid w:val="000F50C5"/>
    <w:rsid w:val="00111673"/>
    <w:rsid w:val="00112588"/>
    <w:rsid w:val="00120701"/>
    <w:rsid w:val="00123CD4"/>
    <w:rsid w:val="00133EFA"/>
    <w:rsid w:val="00141491"/>
    <w:rsid w:val="0018756D"/>
    <w:rsid w:val="0019767D"/>
    <w:rsid w:val="00220E31"/>
    <w:rsid w:val="00223EB9"/>
    <w:rsid w:val="00224F2D"/>
    <w:rsid w:val="00247EC6"/>
    <w:rsid w:val="0025731D"/>
    <w:rsid w:val="00257924"/>
    <w:rsid w:val="00272DC0"/>
    <w:rsid w:val="002861F6"/>
    <w:rsid w:val="002877C5"/>
    <w:rsid w:val="00287A12"/>
    <w:rsid w:val="00296127"/>
    <w:rsid w:val="002A132A"/>
    <w:rsid w:val="002A5C4D"/>
    <w:rsid w:val="002B06D2"/>
    <w:rsid w:val="002B603F"/>
    <w:rsid w:val="002D7029"/>
    <w:rsid w:val="002E138E"/>
    <w:rsid w:val="002E751B"/>
    <w:rsid w:val="002F15F5"/>
    <w:rsid w:val="002F22FD"/>
    <w:rsid w:val="002F4AC9"/>
    <w:rsid w:val="00310355"/>
    <w:rsid w:val="00315700"/>
    <w:rsid w:val="0031573D"/>
    <w:rsid w:val="00321B9A"/>
    <w:rsid w:val="0033405C"/>
    <w:rsid w:val="003462CC"/>
    <w:rsid w:val="00377719"/>
    <w:rsid w:val="003A0B7B"/>
    <w:rsid w:val="003B2BAE"/>
    <w:rsid w:val="003C19B6"/>
    <w:rsid w:val="003D031E"/>
    <w:rsid w:val="003D3842"/>
    <w:rsid w:val="003E1EE7"/>
    <w:rsid w:val="003F4E69"/>
    <w:rsid w:val="00401871"/>
    <w:rsid w:val="004134D7"/>
    <w:rsid w:val="00416AC2"/>
    <w:rsid w:val="004236BB"/>
    <w:rsid w:val="00430B41"/>
    <w:rsid w:val="00440AFE"/>
    <w:rsid w:val="00445AC0"/>
    <w:rsid w:val="00454E6D"/>
    <w:rsid w:val="004635C5"/>
    <w:rsid w:val="004A1F6B"/>
    <w:rsid w:val="004A3D23"/>
    <w:rsid w:val="004B67AE"/>
    <w:rsid w:val="004C671C"/>
    <w:rsid w:val="004D7EF5"/>
    <w:rsid w:val="004E66E3"/>
    <w:rsid w:val="004F1BA7"/>
    <w:rsid w:val="00504ABF"/>
    <w:rsid w:val="00512ABA"/>
    <w:rsid w:val="00514169"/>
    <w:rsid w:val="00531E9C"/>
    <w:rsid w:val="00534226"/>
    <w:rsid w:val="00541FE5"/>
    <w:rsid w:val="00556339"/>
    <w:rsid w:val="0055664D"/>
    <w:rsid w:val="0055782D"/>
    <w:rsid w:val="00570324"/>
    <w:rsid w:val="0057116F"/>
    <w:rsid w:val="005735BD"/>
    <w:rsid w:val="0057774A"/>
    <w:rsid w:val="00592F0F"/>
    <w:rsid w:val="005B4FCB"/>
    <w:rsid w:val="005B6070"/>
    <w:rsid w:val="005C6C45"/>
    <w:rsid w:val="005C73D0"/>
    <w:rsid w:val="005C7BC1"/>
    <w:rsid w:val="005D129B"/>
    <w:rsid w:val="005D1E5A"/>
    <w:rsid w:val="005D61D6"/>
    <w:rsid w:val="005E7A7E"/>
    <w:rsid w:val="0060095A"/>
    <w:rsid w:val="00601B7E"/>
    <w:rsid w:val="00621440"/>
    <w:rsid w:val="00626800"/>
    <w:rsid w:val="006420B0"/>
    <w:rsid w:val="0064569E"/>
    <w:rsid w:val="0065461A"/>
    <w:rsid w:val="00663318"/>
    <w:rsid w:val="00663942"/>
    <w:rsid w:val="00682FB9"/>
    <w:rsid w:val="00685645"/>
    <w:rsid w:val="0069019D"/>
    <w:rsid w:val="006A4E2A"/>
    <w:rsid w:val="006A639E"/>
    <w:rsid w:val="006B186F"/>
    <w:rsid w:val="006B7352"/>
    <w:rsid w:val="006D079D"/>
    <w:rsid w:val="006D218D"/>
    <w:rsid w:val="006D5684"/>
    <w:rsid w:val="006D7BDA"/>
    <w:rsid w:val="006E2802"/>
    <w:rsid w:val="006F2C77"/>
    <w:rsid w:val="006F5441"/>
    <w:rsid w:val="007133D5"/>
    <w:rsid w:val="007304E3"/>
    <w:rsid w:val="0073082B"/>
    <w:rsid w:val="007334F3"/>
    <w:rsid w:val="007511BD"/>
    <w:rsid w:val="00754FCE"/>
    <w:rsid w:val="00761493"/>
    <w:rsid w:val="007616BF"/>
    <w:rsid w:val="00764662"/>
    <w:rsid w:val="00771F5B"/>
    <w:rsid w:val="007A36C7"/>
    <w:rsid w:val="007B0DE8"/>
    <w:rsid w:val="007C3DA1"/>
    <w:rsid w:val="007D5C49"/>
    <w:rsid w:val="007D6035"/>
    <w:rsid w:val="007F2B97"/>
    <w:rsid w:val="00805C51"/>
    <w:rsid w:val="00811E42"/>
    <w:rsid w:val="00827E9E"/>
    <w:rsid w:val="008411CE"/>
    <w:rsid w:val="00845B82"/>
    <w:rsid w:val="00846FD2"/>
    <w:rsid w:val="008727C7"/>
    <w:rsid w:val="00874BA4"/>
    <w:rsid w:val="008B3704"/>
    <w:rsid w:val="008B5046"/>
    <w:rsid w:val="008B6643"/>
    <w:rsid w:val="008C36A1"/>
    <w:rsid w:val="008C5AAF"/>
    <w:rsid w:val="008D7328"/>
    <w:rsid w:val="008D754D"/>
    <w:rsid w:val="008F09EC"/>
    <w:rsid w:val="008F2AB5"/>
    <w:rsid w:val="008F42C7"/>
    <w:rsid w:val="008F6978"/>
    <w:rsid w:val="008F69F3"/>
    <w:rsid w:val="008F7F0D"/>
    <w:rsid w:val="009046AA"/>
    <w:rsid w:val="00910A7F"/>
    <w:rsid w:val="00911A83"/>
    <w:rsid w:val="009145ED"/>
    <w:rsid w:val="009160FE"/>
    <w:rsid w:val="009174F2"/>
    <w:rsid w:val="00933483"/>
    <w:rsid w:val="00942047"/>
    <w:rsid w:val="00950F3A"/>
    <w:rsid w:val="00953037"/>
    <w:rsid w:val="00971660"/>
    <w:rsid w:val="00971EAA"/>
    <w:rsid w:val="0098000D"/>
    <w:rsid w:val="00980571"/>
    <w:rsid w:val="009829CA"/>
    <w:rsid w:val="00983B29"/>
    <w:rsid w:val="009864BC"/>
    <w:rsid w:val="00990993"/>
    <w:rsid w:val="00991142"/>
    <w:rsid w:val="00993034"/>
    <w:rsid w:val="009A23D6"/>
    <w:rsid w:val="009A2F76"/>
    <w:rsid w:val="009A7508"/>
    <w:rsid w:val="009C0869"/>
    <w:rsid w:val="009C5113"/>
    <w:rsid w:val="009C7DF5"/>
    <w:rsid w:val="009E628E"/>
    <w:rsid w:val="00A052B5"/>
    <w:rsid w:val="00A1647D"/>
    <w:rsid w:val="00A17B56"/>
    <w:rsid w:val="00A253F3"/>
    <w:rsid w:val="00A30FC5"/>
    <w:rsid w:val="00A31193"/>
    <w:rsid w:val="00A36D15"/>
    <w:rsid w:val="00A5260E"/>
    <w:rsid w:val="00A65731"/>
    <w:rsid w:val="00A838F0"/>
    <w:rsid w:val="00AB7BA6"/>
    <w:rsid w:val="00AC4E84"/>
    <w:rsid w:val="00AC7604"/>
    <w:rsid w:val="00AD7048"/>
    <w:rsid w:val="00B40E2A"/>
    <w:rsid w:val="00B470F7"/>
    <w:rsid w:val="00B66FB2"/>
    <w:rsid w:val="00B67CD7"/>
    <w:rsid w:val="00B83847"/>
    <w:rsid w:val="00B92E19"/>
    <w:rsid w:val="00BB0E58"/>
    <w:rsid w:val="00BB3181"/>
    <w:rsid w:val="00BC40C2"/>
    <w:rsid w:val="00BC48EA"/>
    <w:rsid w:val="00BC79B1"/>
    <w:rsid w:val="00BD4595"/>
    <w:rsid w:val="00BF1EE8"/>
    <w:rsid w:val="00BF6543"/>
    <w:rsid w:val="00C01C66"/>
    <w:rsid w:val="00C056B1"/>
    <w:rsid w:val="00C27ABE"/>
    <w:rsid w:val="00C37F11"/>
    <w:rsid w:val="00C4020C"/>
    <w:rsid w:val="00C50A3F"/>
    <w:rsid w:val="00C51F07"/>
    <w:rsid w:val="00C52232"/>
    <w:rsid w:val="00C801DB"/>
    <w:rsid w:val="00C91E45"/>
    <w:rsid w:val="00CA7415"/>
    <w:rsid w:val="00CB1E03"/>
    <w:rsid w:val="00CB7FE6"/>
    <w:rsid w:val="00CD11C0"/>
    <w:rsid w:val="00CD2A09"/>
    <w:rsid w:val="00CD40C3"/>
    <w:rsid w:val="00CD6B27"/>
    <w:rsid w:val="00CE1354"/>
    <w:rsid w:val="00CE2778"/>
    <w:rsid w:val="00CE522E"/>
    <w:rsid w:val="00D002CF"/>
    <w:rsid w:val="00D0039E"/>
    <w:rsid w:val="00D15A34"/>
    <w:rsid w:val="00D15AFF"/>
    <w:rsid w:val="00D21599"/>
    <w:rsid w:val="00D21BA1"/>
    <w:rsid w:val="00D23E74"/>
    <w:rsid w:val="00D41445"/>
    <w:rsid w:val="00D4711A"/>
    <w:rsid w:val="00D71421"/>
    <w:rsid w:val="00D809AE"/>
    <w:rsid w:val="00D93289"/>
    <w:rsid w:val="00DA0656"/>
    <w:rsid w:val="00DA2A45"/>
    <w:rsid w:val="00DC1CC6"/>
    <w:rsid w:val="00DC5DED"/>
    <w:rsid w:val="00E13FC7"/>
    <w:rsid w:val="00E22220"/>
    <w:rsid w:val="00E315E7"/>
    <w:rsid w:val="00E3299A"/>
    <w:rsid w:val="00E43038"/>
    <w:rsid w:val="00E50C25"/>
    <w:rsid w:val="00E52131"/>
    <w:rsid w:val="00E61B6B"/>
    <w:rsid w:val="00E9310B"/>
    <w:rsid w:val="00E94C28"/>
    <w:rsid w:val="00EB06A3"/>
    <w:rsid w:val="00EB52A3"/>
    <w:rsid w:val="00EC18FA"/>
    <w:rsid w:val="00EF5195"/>
    <w:rsid w:val="00F211A7"/>
    <w:rsid w:val="00F26C3B"/>
    <w:rsid w:val="00F31AD6"/>
    <w:rsid w:val="00F66832"/>
    <w:rsid w:val="00F82039"/>
    <w:rsid w:val="00F8254E"/>
    <w:rsid w:val="00F92DC1"/>
    <w:rsid w:val="00FA1002"/>
    <w:rsid w:val="00FA45FE"/>
    <w:rsid w:val="00FA7F6C"/>
    <w:rsid w:val="00FB2AE0"/>
    <w:rsid w:val="00FC2343"/>
    <w:rsid w:val="00FF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DEE0B"/>
  <w15:chartTrackingRefBased/>
  <w15:docId w15:val="{0249AE03-6D1A-486D-A78B-C6AC29BD1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70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B3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C67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C671C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C671C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3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3D23"/>
    <w:rPr>
      <w:rFonts w:ascii="Segoe UI" w:eastAsia="Calibr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34D7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34D7"/>
    <w:rPr>
      <w:rFonts w:ascii="Calibri" w:eastAsia="Calibri" w:hAnsi="Calibri" w:cs="Times New Roman"/>
      <w:b/>
      <w:bCs/>
      <w:sz w:val="20"/>
      <w:szCs w:val="20"/>
    </w:rPr>
  </w:style>
  <w:style w:type="paragraph" w:styleId="Reviso">
    <w:name w:val="Revision"/>
    <w:hidden/>
    <w:uiPriority w:val="99"/>
    <w:semiHidden/>
    <w:rsid w:val="00682FB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3479A-51FA-4558-858F-29E7CF864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 Fernandes de Lima</dc:creator>
  <cp:keywords/>
  <dc:description/>
  <cp:lastModifiedBy>Flávia</cp:lastModifiedBy>
  <cp:revision>3</cp:revision>
  <dcterms:created xsi:type="dcterms:W3CDTF">2023-02-10T19:10:00Z</dcterms:created>
  <dcterms:modified xsi:type="dcterms:W3CDTF">2023-02-10T19:16:00Z</dcterms:modified>
</cp:coreProperties>
</file>